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7FF" w:rsidRDefault="002A37FF">
      <w:pPr>
        <w:rPr>
          <w:rFonts w:ascii="Times New Roman" w:hAnsi="Times New Roman" w:cs="Times New Roman"/>
          <w:b/>
          <w:sz w:val="24"/>
          <w:szCs w:val="24"/>
        </w:rPr>
      </w:pPr>
    </w:p>
    <w:p w:rsidR="007D3FAB" w:rsidRPr="007D3FAB" w:rsidRDefault="00517BE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D3FAB">
        <w:rPr>
          <w:rFonts w:ascii="Times New Roman" w:hAnsi="Times New Roman" w:cs="Times New Roman"/>
          <w:b/>
          <w:sz w:val="24"/>
          <w:szCs w:val="24"/>
        </w:rPr>
        <w:t>Additional file 6.</w:t>
      </w:r>
      <w:proofErr w:type="gramEnd"/>
      <w:r w:rsidRPr="007D3F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14666">
        <w:rPr>
          <w:rFonts w:ascii="Times New Roman" w:hAnsi="Times New Roman" w:cs="Times New Roman"/>
          <w:b/>
          <w:sz w:val="24"/>
          <w:szCs w:val="24"/>
        </w:rPr>
        <w:t>A</w:t>
      </w:r>
      <w:r w:rsidR="007D3FAB" w:rsidRPr="007D3FAB">
        <w:rPr>
          <w:rFonts w:ascii="Times New Roman" w:hAnsi="Times New Roman" w:cs="Times New Roman"/>
          <w:b/>
          <w:sz w:val="24"/>
          <w:szCs w:val="24"/>
        </w:rPr>
        <w:t>ssignment success in simulations (medians and standard deviation).</w:t>
      </w:r>
      <w:proofErr w:type="gramEnd"/>
      <w:r w:rsidR="007D3FAB" w:rsidRPr="007D3F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C3C18" w:rsidRPr="00517BE4" w:rsidRDefault="007D3FA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17BE4">
        <w:rPr>
          <w:rFonts w:ascii="Times New Roman" w:hAnsi="Times New Roman" w:cs="Times New Roman"/>
          <w:b/>
          <w:sz w:val="24"/>
          <w:szCs w:val="24"/>
        </w:rPr>
        <w:t>Additional file 6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A58DD" w:rsidRPr="00517B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7BE4" w:rsidRPr="00517BE4">
        <w:rPr>
          <w:rFonts w:ascii="Times New Roman" w:hAnsi="Times New Roman" w:cs="Times New Roman"/>
          <w:b/>
          <w:sz w:val="24"/>
          <w:szCs w:val="24"/>
        </w:rPr>
        <w:t>1</w:t>
      </w:r>
      <w:r w:rsidR="008A58DD" w:rsidRPr="00517BE4">
        <w:rPr>
          <w:rFonts w:ascii="Times New Roman" w:hAnsi="Times New Roman" w:cs="Times New Roman"/>
          <w:b/>
          <w:sz w:val="24"/>
          <w:szCs w:val="24"/>
        </w:rPr>
        <w:t>:</w:t>
      </w:r>
      <w:r w:rsidR="008A58DD" w:rsidRPr="00517BE4">
        <w:rPr>
          <w:rFonts w:ascii="Times New Roman" w:hAnsi="Times New Roman" w:cs="Times New Roman"/>
          <w:sz w:val="24"/>
          <w:szCs w:val="24"/>
        </w:rPr>
        <w:t xml:space="preserve"> </w:t>
      </w:r>
      <w:r w:rsidR="00514666" w:rsidRPr="00514666">
        <w:rPr>
          <w:rFonts w:ascii="Times New Roman" w:hAnsi="Times New Roman" w:cs="Times New Roman"/>
          <w:sz w:val="24"/>
          <w:szCs w:val="24"/>
        </w:rPr>
        <w:t>Proportion of correctly assigned offspring</w:t>
      </w:r>
      <w:r w:rsidR="00514666">
        <w:rPr>
          <w:rFonts w:ascii="Times New Roman" w:hAnsi="Times New Roman" w:cs="Times New Roman"/>
          <w:sz w:val="24"/>
          <w:szCs w:val="24"/>
        </w:rPr>
        <w:t xml:space="preserve"> </w:t>
      </w:r>
      <w:r w:rsidR="008A58DD" w:rsidRPr="00517BE4">
        <w:rPr>
          <w:rFonts w:ascii="Times New Roman" w:hAnsi="Times New Roman" w:cs="Times New Roman"/>
          <w:sz w:val="24"/>
          <w:szCs w:val="24"/>
        </w:rPr>
        <w:t>in simulation</w:t>
      </w:r>
      <w:r w:rsidR="00514666">
        <w:rPr>
          <w:rFonts w:ascii="Times New Roman" w:hAnsi="Times New Roman" w:cs="Times New Roman"/>
          <w:sz w:val="24"/>
          <w:szCs w:val="24"/>
        </w:rPr>
        <w:t>s</w:t>
      </w:r>
      <w:r w:rsidR="008A58DD" w:rsidRPr="00517BE4">
        <w:rPr>
          <w:rFonts w:ascii="Times New Roman" w:hAnsi="Times New Roman" w:cs="Times New Roman"/>
          <w:sz w:val="24"/>
          <w:szCs w:val="24"/>
        </w:rPr>
        <w:t xml:space="preserve"> with various number of confidence threshold and number of loci used.</w:t>
      </w:r>
      <w:proofErr w:type="gramEnd"/>
      <w:r w:rsidR="008A58DD" w:rsidRPr="00517BE4">
        <w:rPr>
          <w:rFonts w:ascii="Times New Roman" w:hAnsi="Times New Roman" w:cs="Times New Roman"/>
          <w:sz w:val="24"/>
          <w:szCs w:val="24"/>
        </w:rPr>
        <w:t xml:space="preserve"> Results with no error rate and no missing genotyping are also presented. Numbers are median </w:t>
      </w:r>
      <w:r w:rsidR="00514666" w:rsidRPr="00514666">
        <w:rPr>
          <w:rFonts w:ascii="Times New Roman" w:hAnsi="Times New Roman" w:cs="Times New Roman"/>
          <w:sz w:val="24"/>
          <w:szCs w:val="24"/>
        </w:rPr>
        <w:t>proportions</w:t>
      </w:r>
      <w:r w:rsidR="00514666">
        <w:rPr>
          <w:rFonts w:ascii="Times New Roman" w:hAnsi="Times New Roman" w:cs="Times New Roman"/>
          <w:sz w:val="24"/>
          <w:szCs w:val="24"/>
        </w:rPr>
        <w:t xml:space="preserve"> </w:t>
      </w:r>
      <w:r w:rsidR="008A58DD" w:rsidRPr="00517BE4">
        <w:rPr>
          <w:rFonts w:ascii="Times New Roman" w:hAnsi="Times New Roman" w:cs="Times New Roman"/>
          <w:sz w:val="24"/>
          <w:szCs w:val="24"/>
        </w:rPr>
        <w:t xml:space="preserve">of 100 simulations and standard </w:t>
      </w:r>
      <w:r w:rsidR="00514666">
        <w:rPr>
          <w:rFonts w:ascii="Times New Roman" w:hAnsi="Times New Roman" w:cs="Times New Roman"/>
          <w:sz w:val="24"/>
          <w:szCs w:val="24"/>
        </w:rPr>
        <w:t>deviation is given in parenthese</w:t>
      </w:r>
      <w:r w:rsidR="008A58DD" w:rsidRPr="00517BE4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9150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09"/>
        <w:gridCol w:w="1133"/>
        <w:gridCol w:w="1068"/>
        <w:gridCol w:w="1068"/>
        <w:gridCol w:w="1068"/>
        <w:gridCol w:w="1068"/>
        <w:gridCol w:w="1068"/>
        <w:gridCol w:w="1068"/>
      </w:tblGrid>
      <w:tr w:rsidR="008A58DD" w:rsidRPr="008A58DD" w:rsidTr="00514666">
        <w:trPr>
          <w:trHeight w:val="300"/>
        </w:trPr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ulations</w:t>
            </w:r>
          </w:p>
        </w:tc>
        <w:tc>
          <w:tcPr>
            <w:tcW w:w="64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ent offspring cohort pair </w:t>
            </w:r>
          </w:p>
        </w:tc>
      </w:tr>
      <w:tr w:rsidR="008A58DD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dence threshold</w:t>
            </w:r>
            <w:r w:rsidR="0051466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loc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'-8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'-82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'-83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'-84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'-85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8DD" w:rsidRPr="008A58DD" w:rsidRDefault="008A58DD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'-86'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(0.02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(0.03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4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(0.18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(0.1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09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3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07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6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6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4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(0.03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(0.0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(0.05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(0.08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(0.084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(0.17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08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(0.1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6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5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(0.07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(0.0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1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(0.1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(0.06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94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4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(0.08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(0.08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(0.1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(0.0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09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(0.1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0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5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08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(0.0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1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(0.0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(0.1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05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5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0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6)</w:t>
            </w:r>
          </w:p>
        </w:tc>
      </w:tr>
      <w:tr w:rsidR="009C3C18" w:rsidRPr="008A58DD" w:rsidTr="00514666">
        <w:trPr>
          <w:trHeight w:val="300"/>
        </w:trPr>
        <w:tc>
          <w:tcPr>
            <w:tcW w:w="48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ulations with no missing genotyp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dence thresho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loc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'-8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'-82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'-83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'-84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'-85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'-86'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(0.04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(0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4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(0.18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09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1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0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5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6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(0.05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(0.04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(0.05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(0.09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(0.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(0.1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6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9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4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(0.0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(0.07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(0.09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1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(0.09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1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0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08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75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(0.1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(0.0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1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4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07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07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7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(0.16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(0.0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1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9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(0.04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07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07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72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3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3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9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)</w:t>
            </w: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A35903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3C18" w:rsidRPr="002A37FF" w:rsidRDefault="009C3C18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31)</w:t>
            </w:r>
          </w:p>
        </w:tc>
      </w:tr>
      <w:tr w:rsidR="009C3C18" w:rsidRPr="008A58DD" w:rsidTr="00514666">
        <w:trPr>
          <w:trHeight w:val="300"/>
        </w:trPr>
        <w:tc>
          <w:tcPr>
            <w:tcW w:w="5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ulations with no genotyping error rat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C3C18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dence thresho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loc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'-81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'-82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'-83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'-84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'-85'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C18" w:rsidRPr="008A58DD" w:rsidRDefault="009C3C18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'-86'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(0.03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(0.04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(0.039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(0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(0.19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(0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(0.12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7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2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(0.0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3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19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8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4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4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(0.05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(0.0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(0.0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(0.09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(0.10)</w:t>
            </w:r>
          </w:p>
        </w:tc>
      </w:tr>
      <w:bookmarkEnd w:id="0"/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(0.1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(0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(0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(0.1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6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(0.0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6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7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1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3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6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4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(0.07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(0.05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(0.14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(0.1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1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(0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(0.14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(0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6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61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3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5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4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9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2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75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(0.09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(0.07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1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(0.08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(0.0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1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4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(0.08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6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6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3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75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(0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(0.0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(0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(0.1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(0.1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(0.0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(0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09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(0.12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(0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(0.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(0.08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(0.06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063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4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(0.0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27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4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3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75)</w:t>
            </w:r>
          </w:p>
        </w:tc>
      </w:tr>
      <w:tr w:rsidR="00E535FC" w:rsidRPr="008A58DD" w:rsidTr="00514666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8A58DD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58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35FC" w:rsidRPr="00A35903" w:rsidRDefault="00E535FC" w:rsidP="0051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359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35FC" w:rsidRPr="002A37FF" w:rsidRDefault="00E535FC" w:rsidP="0051466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7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(0.00)</w:t>
            </w:r>
          </w:p>
        </w:tc>
      </w:tr>
    </w:tbl>
    <w:p w:rsidR="00517BE4" w:rsidRDefault="00517BE4" w:rsidP="002A37FF"/>
    <w:sectPr w:rsidR="00517BE4" w:rsidSect="002A37FF">
      <w:pgSz w:w="11907" w:h="16840" w:code="9"/>
      <w:pgMar w:top="284" w:right="1440" w:bottom="28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8DD"/>
    <w:rsid w:val="0019774A"/>
    <w:rsid w:val="002A37FF"/>
    <w:rsid w:val="0036698F"/>
    <w:rsid w:val="004701E3"/>
    <w:rsid w:val="00507128"/>
    <w:rsid w:val="00514666"/>
    <w:rsid w:val="00517BE4"/>
    <w:rsid w:val="00725518"/>
    <w:rsid w:val="00761AC7"/>
    <w:rsid w:val="007D3FAB"/>
    <w:rsid w:val="008A58DD"/>
    <w:rsid w:val="00951083"/>
    <w:rsid w:val="009C3C18"/>
    <w:rsid w:val="00E5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58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8DD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A58D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8D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155</Words>
  <Characters>65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tku Aykanat</dc:creator>
  <cp:lastModifiedBy>Tutku Aykanat</cp:lastModifiedBy>
  <cp:revision>3</cp:revision>
  <dcterms:created xsi:type="dcterms:W3CDTF">2014-02-25T11:18:00Z</dcterms:created>
  <dcterms:modified xsi:type="dcterms:W3CDTF">2014-02-27T08:10:00Z</dcterms:modified>
</cp:coreProperties>
</file>